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542F1" w14:textId="77777777" w:rsidR="00F82A4F" w:rsidRPr="00F82A4F" w:rsidRDefault="00F82A4F" w:rsidP="00F82A4F"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3316"/>
        <w:tblW w:w="14755" w:type="dxa"/>
        <w:tblLayout w:type="fixed"/>
        <w:tblLook w:val="04A0" w:firstRow="1" w:lastRow="0" w:firstColumn="1" w:lastColumn="0" w:noHBand="0" w:noVBand="1"/>
      </w:tblPr>
      <w:tblGrid>
        <w:gridCol w:w="1435"/>
        <w:gridCol w:w="1674"/>
        <w:gridCol w:w="1373"/>
        <w:gridCol w:w="1363"/>
        <w:gridCol w:w="2362"/>
        <w:gridCol w:w="1723"/>
        <w:gridCol w:w="1350"/>
        <w:gridCol w:w="1163"/>
        <w:gridCol w:w="1176"/>
        <w:gridCol w:w="1136"/>
      </w:tblGrid>
      <w:tr w:rsidR="0006272B" w14:paraId="0C7BB26E" w14:textId="0D69BBB3" w:rsidTr="00666C52">
        <w:trPr>
          <w:trHeight w:val="150"/>
        </w:trPr>
        <w:tc>
          <w:tcPr>
            <w:tcW w:w="1435" w:type="dxa"/>
            <w:vMerge w:val="restart"/>
          </w:tcPr>
          <w:p w14:paraId="427ECDFB" w14:textId="58D60F84" w:rsidR="0006272B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dies </w:t>
            </w:r>
          </w:p>
        </w:tc>
        <w:tc>
          <w:tcPr>
            <w:tcW w:w="6772" w:type="dxa"/>
            <w:gridSpan w:val="4"/>
          </w:tcPr>
          <w:p w14:paraId="15B0F86B" w14:textId="77777777" w:rsidR="0006272B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</w:t>
            </w:r>
            <w:r w:rsidRPr="001D2E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lection </w:t>
            </w:r>
          </w:p>
        </w:tc>
        <w:tc>
          <w:tcPr>
            <w:tcW w:w="1723" w:type="dxa"/>
            <w:vMerge w:val="restart"/>
          </w:tcPr>
          <w:p w14:paraId="4136D95E" w14:textId="77777777" w:rsidR="0006272B" w:rsidRPr="0043044C" w:rsidRDefault="0006272B" w:rsidP="008020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04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arability </w:t>
            </w:r>
          </w:p>
        </w:tc>
        <w:tc>
          <w:tcPr>
            <w:tcW w:w="2513" w:type="dxa"/>
            <w:gridSpan w:val="2"/>
            <w:vMerge w:val="restart"/>
          </w:tcPr>
          <w:p w14:paraId="703DC356" w14:textId="77777777" w:rsidR="0006272B" w:rsidRPr="0043044C" w:rsidRDefault="0006272B" w:rsidP="008020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04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 </w:t>
            </w:r>
          </w:p>
        </w:tc>
        <w:tc>
          <w:tcPr>
            <w:tcW w:w="1176" w:type="dxa"/>
            <w:vMerge w:val="restart"/>
          </w:tcPr>
          <w:p w14:paraId="265CFD2F" w14:textId="674911F6" w:rsidR="0006272B" w:rsidRPr="0043044C" w:rsidRDefault="0006272B" w:rsidP="008020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5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36" w:type="dxa"/>
            <w:vMerge w:val="restart"/>
          </w:tcPr>
          <w:p w14:paraId="2C527E92" w14:textId="5D732773" w:rsidR="0006272B" w:rsidRPr="0043044C" w:rsidRDefault="0006272B" w:rsidP="008020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isk of bias </w:t>
            </w:r>
          </w:p>
        </w:tc>
      </w:tr>
      <w:tr w:rsidR="0006272B" w14:paraId="1419E136" w14:textId="742B4BCB" w:rsidTr="00666C52">
        <w:trPr>
          <w:trHeight w:val="300"/>
        </w:trPr>
        <w:tc>
          <w:tcPr>
            <w:tcW w:w="1435" w:type="dxa"/>
            <w:vMerge/>
          </w:tcPr>
          <w:p w14:paraId="0078E6EE" w14:textId="77777777" w:rsidR="0006272B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vMerge w:val="restart"/>
          </w:tcPr>
          <w:p w14:paraId="393FD815" w14:textId="77777777" w:rsidR="0006272B" w:rsidRPr="00EC120F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20F">
              <w:rPr>
                <w:rFonts w:ascii="Times New Roman" w:hAnsi="Times New Roman" w:cs="Times New Roman"/>
                <w:sz w:val="24"/>
                <w:szCs w:val="24"/>
              </w:rPr>
              <w:t xml:space="preserve">  Representativenes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EC120F">
              <w:rPr>
                <w:rFonts w:ascii="Times New Roman" w:hAnsi="Times New Roman" w:cs="Times New Roman"/>
                <w:sz w:val="24"/>
                <w:szCs w:val="24"/>
              </w:rPr>
              <w:t xml:space="preserve"> sample</w:t>
            </w:r>
          </w:p>
        </w:tc>
        <w:tc>
          <w:tcPr>
            <w:tcW w:w="1373" w:type="dxa"/>
            <w:vMerge w:val="restart"/>
          </w:tcPr>
          <w:p w14:paraId="61516A21" w14:textId="77777777" w:rsidR="0006272B" w:rsidRPr="00EC120F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20F"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1363" w:type="dxa"/>
            <w:vMerge w:val="restart"/>
          </w:tcPr>
          <w:p w14:paraId="0B616AC1" w14:textId="77777777" w:rsidR="0006272B" w:rsidRPr="00EC120F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20F">
              <w:rPr>
                <w:rFonts w:ascii="Times New Roman" w:hAnsi="Times New Roman" w:cs="Times New Roman"/>
                <w:sz w:val="24"/>
                <w:szCs w:val="24"/>
              </w:rPr>
              <w:t>Non-respondents</w:t>
            </w:r>
          </w:p>
        </w:tc>
        <w:tc>
          <w:tcPr>
            <w:tcW w:w="2362" w:type="dxa"/>
            <w:vMerge w:val="restart"/>
          </w:tcPr>
          <w:p w14:paraId="33491DC5" w14:textId="77777777" w:rsidR="0006272B" w:rsidRPr="00EC120F" w:rsidRDefault="0006272B" w:rsidP="008020C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120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scertainment of the screening/surveillance</w:t>
            </w:r>
          </w:p>
        </w:tc>
        <w:tc>
          <w:tcPr>
            <w:tcW w:w="1723" w:type="dxa"/>
            <w:vMerge/>
          </w:tcPr>
          <w:p w14:paraId="1707D620" w14:textId="77777777" w:rsidR="0006272B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gridSpan w:val="2"/>
            <w:vMerge/>
          </w:tcPr>
          <w:p w14:paraId="22AE4F03" w14:textId="77777777" w:rsidR="0006272B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vMerge/>
          </w:tcPr>
          <w:p w14:paraId="0EA91B7E" w14:textId="77777777" w:rsidR="0006272B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vMerge/>
          </w:tcPr>
          <w:p w14:paraId="3C07AC4C" w14:textId="77777777" w:rsidR="0006272B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C52" w14:paraId="5EC08ADC" w14:textId="278DECE5" w:rsidTr="00666C52">
        <w:trPr>
          <w:trHeight w:val="525"/>
        </w:trPr>
        <w:tc>
          <w:tcPr>
            <w:tcW w:w="1435" w:type="dxa"/>
            <w:vMerge/>
          </w:tcPr>
          <w:p w14:paraId="3FE19428" w14:textId="77777777" w:rsidR="0006272B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vMerge/>
          </w:tcPr>
          <w:p w14:paraId="4BFD9D92" w14:textId="77777777" w:rsidR="0006272B" w:rsidRPr="00EC120F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vMerge/>
          </w:tcPr>
          <w:p w14:paraId="5B92B81D" w14:textId="77777777" w:rsidR="0006272B" w:rsidRPr="00EC120F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Merge/>
          </w:tcPr>
          <w:p w14:paraId="26AE14B7" w14:textId="77777777" w:rsidR="0006272B" w:rsidRPr="00EC120F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2" w:type="dxa"/>
            <w:vMerge/>
          </w:tcPr>
          <w:p w14:paraId="7F5D84B2" w14:textId="77777777" w:rsidR="0006272B" w:rsidRPr="00EC120F" w:rsidRDefault="0006272B" w:rsidP="008020C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723" w:type="dxa"/>
            <w:vMerge/>
          </w:tcPr>
          <w:p w14:paraId="41B8A729" w14:textId="77777777" w:rsidR="0006272B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3F1AB88" w14:textId="77777777" w:rsidR="0006272B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E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ssessment of outcome</w:t>
            </w:r>
          </w:p>
        </w:tc>
        <w:tc>
          <w:tcPr>
            <w:tcW w:w="1163" w:type="dxa"/>
          </w:tcPr>
          <w:p w14:paraId="494E5FDD" w14:textId="77777777" w:rsidR="0006272B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E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tistical test</w:t>
            </w:r>
          </w:p>
        </w:tc>
        <w:tc>
          <w:tcPr>
            <w:tcW w:w="1176" w:type="dxa"/>
          </w:tcPr>
          <w:p w14:paraId="6698CCCF" w14:textId="77777777" w:rsidR="0006272B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vMerge/>
          </w:tcPr>
          <w:p w14:paraId="0AC5C4F1" w14:textId="77777777" w:rsidR="0006272B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C52" w14:paraId="67E32F23" w14:textId="0DEEACDB" w:rsidTr="00666C52">
        <w:tc>
          <w:tcPr>
            <w:tcW w:w="1435" w:type="dxa"/>
          </w:tcPr>
          <w:p w14:paraId="1B9BF124" w14:textId="0619CEFD" w:rsidR="0043044C" w:rsidRPr="00666C52" w:rsidRDefault="0043044C" w:rsidP="00666C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4F58">
              <w:t>Assefa et al</w:t>
            </w:r>
          </w:p>
        </w:tc>
        <w:tc>
          <w:tcPr>
            <w:tcW w:w="1674" w:type="dxa"/>
          </w:tcPr>
          <w:p w14:paraId="487EB60A" w14:textId="38D7449A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3" w:type="dxa"/>
          </w:tcPr>
          <w:p w14:paraId="401A6DCE" w14:textId="356F9533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50F35F50" w14:textId="14BB836C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62" w:type="dxa"/>
          </w:tcPr>
          <w:p w14:paraId="239C53FC" w14:textId="78AD7B0E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</w:tcPr>
          <w:p w14:paraId="3F4EAECF" w14:textId="3256CA76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489500E2" w14:textId="4D066FCE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63" w:type="dxa"/>
          </w:tcPr>
          <w:p w14:paraId="174FB519" w14:textId="0AFC0AEE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14:paraId="7C90409C" w14:textId="01CE6088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**</w:t>
            </w:r>
          </w:p>
        </w:tc>
        <w:tc>
          <w:tcPr>
            <w:tcW w:w="1136" w:type="dxa"/>
          </w:tcPr>
          <w:p w14:paraId="1869FBA4" w14:textId="57B38FB2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666C52" w14:paraId="0CCE8C5C" w14:textId="709CB525" w:rsidTr="00666C52">
        <w:tc>
          <w:tcPr>
            <w:tcW w:w="1435" w:type="dxa"/>
          </w:tcPr>
          <w:p w14:paraId="11942E41" w14:textId="77777777" w:rsidR="0043044C" w:rsidRPr="00666C52" w:rsidRDefault="0043044C" w:rsidP="00666C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4F58">
              <w:t>Asrat et al</w:t>
            </w:r>
          </w:p>
        </w:tc>
        <w:tc>
          <w:tcPr>
            <w:tcW w:w="1674" w:type="dxa"/>
          </w:tcPr>
          <w:p w14:paraId="7CBF3399" w14:textId="1E9C7BD4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3" w:type="dxa"/>
          </w:tcPr>
          <w:p w14:paraId="4E2B796E" w14:textId="74473786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74DE4CBF" w14:textId="6B2A02C4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62" w:type="dxa"/>
          </w:tcPr>
          <w:p w14:paraId="0F3328C9" w14:textId="45B91968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</w:tcPr>
          <w:p w14:paraId="38B061FD" w14:textId="69107C87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61ABFEE0" w14:textId="38862767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</w:tcPr>
          <w:p w14:paraId="1E5DBAA8" w14:textId="0DA26487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14:paraId="71F8DBD6" w14:textId="3A483AF8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*</w:t>
            </w:r>
          </w:p>
        </w:tc>
        <w:tc>
          <w:tcPr>
            <w:tcW w:w="1136" w:type="dxa"/>
          </w:tcPr>
          <w:p w14:paraId="46DE46E0" w14:textId="542146FA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666C52" w14:paraId="0B5F7E7B" w14:textId="7D17A4B2" w:rsidTr="00666C52">
        <w:tc>
          <w:tcPr>
            <w:tcW w:w="1435" w:type="dxa"/>
          </w:tcPr>
          <w:p w14:paraId="6AEB6A47" w14:textId="77777777" w:rsidR="0043044C" w:rsidRPr="00666C52" w:rsidRDefault="0043044C" w:rsidP="00666C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4F58">
              <w:t>Debela et al</w:t>
            </w:r>
          </w:p>
        </w:tc>
        <w:tc>
          <w:tcPr>
            <w:tcW w:w="1674" w:type="dxa"/>
          </w:tcPr>
          <w:p w14:paraId="64592339" w14:textId="1BACB84B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3" w:type="dxa"/>
          </w:tcPr>
          <w:p w14:paraId="4AA91E3E" w14:textId="4E755BAA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54FA16E0" w14:textId="77777777" w:rsidR="0043044C" w:rsidRDefault="0043044C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2" w:type="dxa"/>
          </w:tcPr>
          <w:p w14:paraId="194C6DDD" w14:textId="074A734F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</w:tcPr>
          <w:p w14:paraId="241F6CA3" w14:textId="4E365C6A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64976947" w14:textId="168429A0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</w:tcPr>
          <w:p w14:paraId="1FAEAE40" w14:textId="673D8DCE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14:paraId="2E5918A2" w14:textId="64C56F66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</w:t>
            </w:r>
          </w:p>
        </w:tc>
        <w:tc>
          <w:tcPr>
            <w:tcW w:w="1136" w:type="dxa"/>
          </w:tcPr>
          <w:p w14:paraId="0F164E48" w14:textId="5DA06CF0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</w:tr>
      <w:tr w:rsidR="00666C52" w14:paraId="39EAA93C" w14:textId="4E426164" w:rsidTr="00666C52">
        <w:tc>
          <w:tcPr>
            <w:tcW w:w="1435" w:type="dxa"/>
          </w:tcPr>
          <w:p w14:paraId="6983F51F" w14:textId="77777777" w:rsidR="0043044C" w:rsidRPr="00666C52" w:rsidRDefault="0043044C" w:rsidP="00666C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4F58">
              <w:t>Tigstu et al</w:t>
            </w:r>
          </w:p>
        </w:tc>
        <w:tc>
          <w:tcPr>
            <w:tcW w:w="1674" w:type="dxa"/>
          </w:tcPr>
          <w:p w14:paraId="065F8832" w14:textId="0ECDDA88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3" w:type="dxa"/>
          </w:tcPr>
          <w:p w14:paraId="19F8A927" w14:textId="36F2770C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01C4127E" w14:textId="77777777" w:rsidR="0006272B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7DFF7A" w14:textId="5A0618CE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62" w:type="dxa"/>
          </w:tcPr>
          <w:p w14:paraId="43BEE202" w14:textId="3E2FA87B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23" w:type="dxa"/>
          </w:tcPr>
          <w:p w14:paraId="0CF135C8" w14:textId="455F456F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1CA8DEF9" w14:textId="72F7897D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</w:tcPr>
          <w:p w14:paraId="157EBB78" w14:textId="1D627C45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14:paraId="76682502" w14:textId="051ABBD1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**</w:t>
            </w:r>
          </w:p>
        </w:tc>
        <w:tc>
          <w:tcPr>
            <w:tcW w:w="1136" w:type="dxa"/>
          </w:tcPr>
          <w:p w14:paraId="639F0946" w14:textId="7E63ADA5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666C52" w14:paraId="3B4BF984" w14:textId="0733C82B" w:rsidTr="00666C52">
        <w:tc>
          <w:tcPr>
            <w:tcW w:w="1435" w:type="dxa"/>
          </w:tcPr>
          <w:p w14:paraId="7A6B36F0" w14:textId="77777777" w:rsidR="0043044C" w:rsidRPr="00666C52" w:rsidRDefault="0043044C" w:rsidP="00666C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4F58">
              <w:t>Eskeziya et al</w:t>
            </w:r>
          </w:p>
        </w:tc>
        <w:tc>
          <w:tcPr>
            <w:tcW w:w="1674" w:type="dxa"/>
          </w:tcPr>
          <w:p w14:paraId="7E2794B6" w14:textId="510981AF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3" w:type="dxa"/>
          </w:tcPr>
          <w:p w14:paraId="4F811050" w14:textId="74C10265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255BB331" w14:textId="2B85C525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62" w:type="dxa"/>
          </w:tcPr>
          <w:p w14:paraId="49F62861" w14:textId="45E8D802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</w:tcPr>
          <w:p w14:paraId="0377F951" w14:textId="10B3AE14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2CA4575E" w14:textId="5829F793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</w:tcPr>
          <w:p w14:paraId="37B87ACE" w14:textId="5D0BB916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14:paraId="57805BA5" w14:textId="17867224" w:rsidR="0043044C" w:rsidRDefault="0006272B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*</w:t>
            </w:r>
          </w:p>
        </w:tc>
        <w:tc>
          <w:tcPr>
            <w:tcW w:w="1136" w:type="dxa"/>
          </w:tcPr>
          <w:p w14:paraId="6892C30E" w14:textId="2913D9E3" w:rsidR="0043044C" w:rsidRDefault="00BD170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666C52" w14:paraId="31275A48" w14:textId="56592BAF" w:rsidTr="00666C52">
        <w:tc>
          <w:tcPr>
            <w:tcW w:w="1435" w:type="dxa"/>
          </w:tcPr>
          <w:p w14:paraId="6CB01E22" w14:textId="77777777" w:rsidR="0043044C" w:rsidRPr="00666C52" w:rsidRDefault="0043044C" w:rsidP="00666C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4F58">
              <w:t>Gebre et al</w:t>
            </w:r>
          </w:p>
        </w:tc>
        <w:tc>
          <w:tcPr>
            <w:tcW w:w="1674" w:type="dxa"/>
          </w:tcPr>
          <w:p w14:paraId="3B80EEBF" w14:textId="104066E8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3" w:type="dxa"/>
          </w:tcPr>
          <w:p w14:paraId="5C53DA8B" w14:textId="11B87D71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17F3F970" w14:textId="6DB12380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62" w:type="dxa"/>
          </w:tcPr>
          <w:p w14:paraId="05B50998" w14:textId="3FABE255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</w:tcPr>
          <w:p w14:paraId="0D3DBFC6" w14:textId="4016A208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14F2C136" w14:textId="6B7C12C5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63" w:type="dxa"/>
          </w:tcPr>
          <w:p w14:paraId="3FEAE386" w14:textId="11E90774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14:paraId="6CFC19ED" w14:textId="0B6A8D86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**</w:t>
            </w:r>
          </w:p>
        </w:tc>
        <w:tc>
          <w:tcPr>
            <w:tcW w:w="1136" w:type="dxa"/>
          </w:tcPr>
          <w:p w14:paraId="35EDCAFE" w14:textId="514881E2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666C52" w14:paraId="2D4F0F4F" w14:textId="38C81C57" w:rsidTr="00666C52">
        <w:tc>
          <w:tcPr>
            <w:tcW w:w="1435" w:type="dxa"/>
          </w:tcPr>
          <w:p w14:paraId="4DBF4463" w14:textId="77777777" w:rsidR="0043044C" w:rsidRPr="00666C52" w:rsidRDefault="0043044C" w:rsidP="00666C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4F58">
              <w:t>Fikaden et al</w:t>
            </w:r>
          </w:p>
        </w:tc>
        <w:tc>
          <w:tcPr>
            <w:tcW w:w="1674" w:type="dxa"/>
          </w:tcPr>
          <w:p w14:paraId="3DAF67B3" w14:textId="37565504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3" w:type="dxa"/>
          </w:tcPr>
          <w:p w14:paraId="0D2A20C9" w14:textId="06084636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243881EF" w14:textId="067A36B3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62" w:type="dxa"/>
          </w:tcPr>
          <w:p w14:paraId="26DD692B" w14:textId="19912388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</w:tcPr>
          <w:p w14:paraId="17186B11" w14:textId="700CDC37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1ED039DA" w14:textId="38691295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</w:tcPr>
          <w:p w14:paraId="35482F65" w14:textId="31FAA77C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14:paraId="03FE3262" w14:textId="49E0058B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*</w:t>
            </w:r>
          </w:p>
        </w:tc>
        <w:tc>
          <w:tcPr>
            <w:tcW w:w="1136" w:type="dxa"/>
          </w:tcPr>
          <w:p w14:paraId="6FF41776" w14:textId="10434DB1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666C52" w14:paraId="6C3644A7" w14:textId="789EB908" w:rsidTr="00666C52">
        <w:tc>
          <w:tcPr>
            <w:tcW w:w="1435" w:type="dxa"/>
          </w:tcPr>
          <w:p w14:paraId="4D0B0677" w14:textId="77777777" w:rsidR="0043044C" w:rsidRPr="00666C52" w:rsidRDefault="0043044C" w:rsidP="00666C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4F58">
              <w:t>Negera et al</w:t>
            </w:r>
          </w:p>
        </w:tc>
        <w:tc>
          <w:tcPr>
            <w:tcW w:w="1674" w:type="dxa"/>
          </w:tcPr>
          <w:p w14:paraId="3B03E8FC" w14:textId="0108339B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3" w:type="dxa"/>
          </w:tcPr>
          <w:p w14:paraId="200DD8A6" w14:textId="32B06C8B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4E3D2E9F" w14:textId="77777777" w:rsidR="0043044C" w:rsidRDefault="0043044C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2" w:type="dxa"/>
          </w:tcPr>
          <w:p w14:paraId="1C326D32" w14:textId="3540E2EB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</w:tcPr>
          <w:p w14:paraId="5593CC10" w14:textId="154E2F39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220864CC" w14:textId="7376515E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</w:tcPr>
          <w:p w14:paraId="370F9790" w14:textId="1D1C796D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14:paraId="414711C9" w14:textId="4AB955D2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</w:t>
            </w:r>
          </w:p>
        </w:tc>
        <w:tc>
          <w:tcPr>
            <w:tcW w:w="1136" w:type="dxa"/>
          </w:tcPr>
          <w:p w14:paraId="7C2D4EB4" w14:textId="245EB011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</w:tr>
      <w:tr w:rsidR="00666C52" w14:paraId="1DF8B266" w14:textId="1D0A07E4" w:rsidTr="00666C52">
        <w:tc>
          <w:tcPr>
            <w:tcW w:w="1435" w:type="dxa"/>
          </w:tcPr>
          <w:p w14:paraId="78F4B699" w14:textId="77777777" w:rsidR="0043044C" w:rsidRPr="00666C52" w:rsidRDefault="0043044C" w:rsidP="00666C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4F58">
              <w:t>Bedaso et al</w:t>
            </w:r>
          </w:p>
        </w:tc>
        <w:tc>
          <w:tcPr>
            <w:tcW w:w="1674" w:type="dxa"/>
          </w:tcPr>
          <w:p w14:paraId="5F0DF634" w14:textId="5F9541DC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3" w:type="dxa"/>
          </w:tcPr>
          <w:p w14:paraId="35AB1503" w14:textId="7C0C6BE9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7F51F20C" w14:textId="0394C56E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62" w:type="dxa"/>
          </w:tcPr>
          <w:p w14:paraId="05BFAE06" w14:textId="7D66C321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</w:tcPr>
          <w:p w14:paraId="2583D2CE" w14:textId="6A58D5B4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4D3AEC45" w14:textId="6D0B3906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</w:tcPr>
          <w:p w14:paraId="6886FF30" w14:textId="629784D4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14:paraId="79AA5215" w14:textId="510E58E6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*</w:t>
            </w:r>
          </w:p>
        </w:tc>
        <w:tc>
          <w:tcPr>
            <w:tcW w:w="1136" w:type="dxa"/>
          </w:tcPr>
          <w:p w14:paraId="24DD65EF" w14:textId="3A3D4408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666C52" w14:paraId="2D8B837E" w14:textId="3EB8D74C" w:rsidTr="00666C52">
        <w:tc>
          <w:tcPr>
            <w:tcW w:w="1435" w:type="dxa"/>
          </w:tcPr>
          <w:p w14:paraId="68E0C45A" w14:textId="77777777" w:rsidR="0043044C" w:rsidRPr="00666C52" w:rsidRDefault="0043044C" w:rsidP="00666C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4F58">
              <w:t>mengistu et al</w:t>
            </w:r>
          </w:p>
        </w:tc>
        <w:tc>
          <w:tcPr>
            <w:tcW w:w="1674" w:type="dxa"/>
          </w:tcPr>
          <w:p w14:paraId="11D98D9C" w14:textId="5B67AD0A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3" w:type="dxa"/>
          </w:tcPr>
          <w:p w14:paraId="621A5623" w14:textId="33663313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27676CF6" w14:textId="72C21C97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62" w:type="dxa"/>
          </w:tcPr>
          <w:p w14:paraId="45CBD097" w14:textId="1BCFD201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</w:tcPr>
          <w:p w14:paraId="370E05AD" w14:textId="0EB841AA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2FFC8901" w14:textId="4DBBCD4E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</w:tcPr>
          <w:p w14:paraId="0620A5F6" w14:textId="38C00C2B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14:paraId="530B4CA8" w14:textId="3D8461F2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*</w:t>
            </w:r>
          </w:p>
        </w:tc>
        <w:tc>
          <w:tcPr>
            <w:tcW w:w="1136" w:type="dxa"/>
          </w:tcPr>
          <w:p w14:paraId="542853CD" w14:textId="28581580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666C52" w14:paraId="63808D9A" w14:textId="30101759" w:rsidTr="00666C52">
        <w:tc>
          <w:tcPr>
            <w:tcW w:w="1435" w:type="dxa"/>
          </w:tcPr>
          <w:p w14:paraId="5C404A4B" w14:textId="77777777" w:rsidR="0043044C" w:rsidRPr="00666C52" w:rsidRDefault="0043044C" w:rsidP="00666C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4F58">
              <w:lastRenderedPageBreak/>
              <w:t>Zeleke et al</w:t>
            </w:r>
          </w:p>
        </w:tc>
        <w:tc>
          <w:tcPr>
            <w:tcW w:w="1674" w:type="dxa"/>
          </w:tcPr>
          <w:p w14:paraId="296F1110" w14:textId="563D9B1A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3" w:type="dxa"/>
          </w:tcPr>
          <w:p w14:paraId="24EE6948" w14:textId="147418DA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6949BA28" w14:textId="77777777" w:rsidR="0043044C" w:rsidRDefault="0043044C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2" w:type="dxa"/>
          </w:tcPr>
          <w:p w14:paraId="4C7789EA" w14:textId="6ACDB79D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</w:tcPr>
          <w:p w14:paraId="20F2B9BD" w14:textId="7109F652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1ACC586F" w14:textId="591E933A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63" w:type="dxa"/>
          </w:tcPr>
          <w:p w14:paraId="2C696CD2" w14:textId="0502FE6D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14:paraId="6B100E46" w14:textId="6BDB0AF4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*</w:t>
            </w:r>
          </w:p>
        </w:tc>
        <w:tc>
          <w:tcPr>
            <w:tcW w:w="1136" w:type="dxa"/>
          </w:tcPr>
          <w:p w14:paraId="745C71C4" w14:textId="2E7ED614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666C52" w14:paraId="2A6FBB76" w14:textId="7506D3A8" w:rsidTr="00666C52">
        <w:tc>
          <w:tcPr>
            <w:tcW w:w="1435" w:type="dxa"/>
          </w:tcPr>
          <w:p w14:paraId="55C53A90" w14:textId="77777777" w:rsidR="0043044C" w:rsidRPr="00666C52" w:rsidRDefault="0043044C" w:rsidP="00666C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4F58">
              <w:t>Leblo et al</w:t>
            </w:r>
          </w:p>
        </w:tc>
        <w:tc>
          <w:tcPr>
            <w:tcW w:w="1674" w:type="dxa"/>
          </w:tcPr>
          <w:p w14:paraId="0A649C8E" w14:textId="52E7813A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3" w:type="dxa"/>
          </w:tcPr>
          <w:p w14:paraId="50D698D3" w14:textId="16555E3F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53B1BB0E" w14:textId="640D57FF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62" w:type="dxa"/>
          </w:tcPr>
          <w:p w14:paraId="6461F135" w14:textId="6EF5CBEB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</w:tcPr>
          <w:p w14:paraId="1C6F7864" w14:textId="669CE0FE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7B6A4AA6" w14:textId="2B705C66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</w:tcPr>
          <w:p w14:paraId="37BEB698" w14:textId="10956CA8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14:paraId="43B5F49B" w14:textId="2E5862BF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*</w:t>
            </w:r>
          </w:p>
        </w:tc>
        <w:tc>
          <w:tcPr>
            <w:tcW w:w="1136" w:type="dxa"/>
          </w:tcPr>
          <w:p w14:paraId="21F2C28D" w14:textId="2C012DA7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666C52" w14:paraId="5ECE302E" w14:textId="40B67DC8" w:rsidTr="00666C52">
        <w:tc>
          <w:tcPr>
            <w:tcW w:w="1435" w:type="dxa"/>
          </w:tcPr>
          <w:p w14:paraId="1B777A55" w14:textId="77777777" w:rsidR="0043044C" w:rsidRPr="00666C52" w:rsidRDefault="0043044C" w:rsidP="00666C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4F58">
              <w:t>Tekeste et al</w:t>
            </w:r>
          </w:p>
        </w:tc>
        <w:tc>
          <w:tcPr>
            <w:tcW w:w="1674" w:type="dxa"/>
          </w:tcPr>
          <w:p w14:paraId="519CC7E6" w14:textId="10545AEF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3" w:type="dxa"/>
          </w:tcPr>
          <w:p w14:paraId="06ADA52A" w14:textId="44411877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4EA5F13B" w14:textId="0F31442A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62" w:type="dxa"/>
          </w:tcPr>
          <w:p w14:paraId="4F244E62" w14:textId="7010C1B7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</w:tcPr>
          <w:p w14:paraId="3EDFD94C" w14:textId="4DE48E1A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2CA00E54" w14:textId="542C68C4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</w:tcPr>
          <w:p w14:paraId="13527E91" w14:textId="46BC0191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14:paraId="3F85FB3D" w14:textId="019C62C6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</w:t>
            </w:r>
          </w:p>
        </w:tc>
        <w:tc>
          <w:tcPr>
            <w:tcW w:w="1136" w:type="dxa"/>
          </w:tcPr>
          <w:p w14:paraId="340440F7" w14:textId="15959FE2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666C52" w14:paraId="05309E87" w14:textId="757361BF" w:rsidTr="00666C52">
        <w:tc>
          <w:tcPr>
            <w:tcW w:w="1435" w:type="dxa"/>
          </w:tcPr>
          <w:p w14:paraId="271B34B2" w14:textId="77777777" w:rsidR="0043044C" w:rsidRPr="00666C52" w:rsidRDefault="0043044C" w:rsidP="00666C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4F58">
              <w:t>Gedamu et al</w:t>
            </w:r>
          </w:p>
        </w:tc>
        <w:tc>
          <w:tcPr>
            <w:tcW w:w="1674" w:type="dxa"/>
          </w:tcPr>
          <w:p w14:paraId="59C15E4A" w14:textId="72479735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3" w:type="dxa"/>
          </w:tcPr>
          <w:p w14:paraId="6A4B1D9D" w14:textId="28236E34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5EBBFCFB" w14:textId="3F80AFAF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62" w:type="dxa"/>
          </w:tcPr>
          <w:p w14:paraId="6CE50711" w14:textId="46E0A7E9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</w:tcPr>
          <w:p w14:paraId="294D07DF" w14:textId="33967F98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0B33B0AF" w14:textId="2FA9BDEA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</w:tcPr>
          <w:p w14:paraId="590DE5AA" w14:textId="1DE78FBA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14:paraId="5D8B1E5A" w14:textId="51B11E6F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*</w:t>
            </w:r>
          </w:p>
        </w:tc>
        <w:tc>
          <w:tcPr>
            <w:tcW w:w="1136" w:type="dxa"/>
          </w:tcPr>
          <w:p w14:paraId="6679D2EC" w14:textId="57F68443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666C52" w14:paraId="32EF47E1" w14:textId="1188089C" w:rsidTr="00666C52">
        <w:tc>
          <w:tcPr>
            <w:tcW w:w="1435" w:type="dxa"/>
          </w:tcPr>
          <w:p w14:paraId="353E4682" w14:textId="77777777" w:rsidR="0043044C" w:rsidRPr="00666C52" w:rsidRDefault="0043044C" w:rsidP="00666C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4F58">
              <w:t xml:space="preserve">Kefale et al </w:t>
            </w:r>
          </w:p>
        </w:tc>
        <w:tc>
          <w:tcPr>
            <w:tcW w:w="1674" w:type="dxa"/>
          </w:tcPr>
          <w:p w14:paraId="3123BC2C" w14:textId="67E74438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3" w:type="dxa"/>
          </w:tcPr>
          <w:p w14:paraId="42F6C0BF" w14:textId="273CF09B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0F4D3449" w14:textId="2E311759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62" w:type="dxa"/>
          </w:tcPr>
          <w:p w14:paraId="1FDB8048" w14:textId="2C59869A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</w:tcPr>
          <w:p w14:paraId="42D500A1" w14:textId="018D908D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0085FC5B" w14:textId="2EEF1317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</w:tcPr>
          <w:p w14:paraId="2F2ED6B2" w14:textId="24BC3718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14:paraId="0E5D667A" w14:textId="09E3FBCC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*</w:t>
            </w:r>
          </w:p>
        </w:tc>
        <w:tc>
          <w:tcPr>
            <w:tcW w:w="1136" w:type="dxa"/>
          </w:tcPr>
          <w:p w14:paraId="2ABEF4E2" w14:textId="6D9A6592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666C52" w14:paraId="057B56E8" w14:textId="4A6ED221" w:rsidTr="00666C52">
        <w:tc>
          <w:tcPr>
            <w:tcW w:w="1435" w:type="dxa"/>
          </w:tcPr>
          <w:p w14:paraId="20A54038" w14:textId="77777777" w:rsidR="0043044C" w:rsidRPr="00666C52" w:rsidRDefault="0043044C" w:rsidP="00666C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4F58">
              <w:t>Abate et al</w:t>
            </w:r>
          </w:p>
        </w:tc>
        <w:tc>
          <w:tcPr>
            <w:tcW w:w="1674" w:type="dxa"/>
          </w:tcPr>
          <w:p w14:paraId="7E9D6C62" w14:textId="573775B1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3" w:type="dxa"/>
          </w:tcPr>
          <w:p w14:paraId="7853F175" w14:textId="05AAF79F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476315DB" w14:textId="0AEA4CF5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62" w:type="dxa"/>
          </w:tcPr>
          <w:p w14:paraId="3F4A523E" w14:textId="5996FD56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</w:tcPr>
          <w:p w14:paraId="2141ECA4" w14:textId="1081BE23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79201A6E" w14:textId="5C67FBC9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</w:tcPr>
          <w:p w14:paraId="5FA2D968" w14:textId="58CD664A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14:paraId="691BC014" w14:textId="34E39A6F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*</w:t>
            </w:r>
          </w:p>
        </w:tc>
        <w:tc>
          <w:tcPr>
            <w:tcW w:w="1136" w:type="dxa"/>
          </w:tcPr>
          <w:p w14:paraId="188022DF" w14:textId="1802615B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666C52" w14:paraId="78E78C33" w14:textId="6E739A45" w:rsidTr="00666C52">
        <w:tc>
          <w:tcPr>
            <w:tcW w:w="1435" w:type="dxa"/>
          </w:tcPr>
          <w:p w14:paraId="67C1B9E0" w14:textId="77777777" w:rsidR="0043044C" w:rsidRPr="00666C52" w:rsidRDefault="0043044C" w:rsidP="00666C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4F58">
              <w:t>Desse et al</w:t>
            </w:r>
          </w:p>
        </w:tc>
        <w:tc>
          <w:tcPr>
            <w:tcW w:w="1674" w:type="dxa"/>
          </w:tcPr>
          <w:p w14:paraId="0E04BE0A" w14:textId="2E5D8DB1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3" w:type="dxa"/>
          </w:tcPr>
          <w:p w14:paraId="66FB3C2E" w14:textId="56118A87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4F40938A" w14:textId="77777777" w:rsidR="0043044C" w:rsidRDefault="0043044C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2" w:type="dxa"/>
          </w:tcPr>
          <w:p w14:paraId="7B69055F" w14:textId="79FC44F7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</w:tcPr>
          <w:p w14:paraId="07001177" w14:textId="5DEEB575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28AAB0C3" w14:textId="29B441EA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</w:tcPr>
          <w:p w14:paraId="374BFAF6" w14:textId="035183E1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14:paraId="62462F75" w14:textId="361F0280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</w:t>
            </w:r>
          </w:p>
        </w:tc>
        <w:tc>
          <w:tcPr>
            <w:tcW w:w="1136" w:type="dxa"/>
          </w:tcPr>
          <w:p w14:paraId="63F2411A" w14:textId="413FFC55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</w:tr>
      <w:tr w:rsidR="00666C52" w14:paraId="7B22186A" w14:textId="5E15A7D1" w:rsidTr="00666C52">
        <w:tc>
          <w:tcPr>
            <w:tcW w:w="1435" w:type="dxa"/>
          </w:tcPr>
          <w:p w14:paraId="65FA82C0" w14:textId="77777777" w:rsidR="0043044C" w:rsidRPr="00666C52" w:rsidRDefault="0043044C" w:rsidP="00666C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4F58">
              <w:t>Eyob et al</w:t>
            </w:r>
          </w:p>
        </w:tc>
        <w:tc>
          <w:tcPr>
            <w:tcW w:w="1674" w:type="dxa"/>
          </w:tcPr>
          <w:p w14:paraId="5676F443" w14:textId="4EC0130F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3" w:type="dxa"/>
          </w:tcPr>
          <w:p w14:paraId="2C85997D" w14:textId="39A7F98C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1C5E2083" w14:textId="7C1D3431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62" w:type="dxa"/>
          </w:tcPr>
          <w:p w14:paraId="6211FBBC" w14:textId="07682ED2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</w:tcPr>
          <w:p w14:paraId="66F33356" w14:textId="42D8DADF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1B05547E" w14:textId="145179C7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</w:tcPr>
          <w:p w14:paraId="36872EFB" w14:textId="14B975D4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14:paraId="441E2B9D" w14:textId="5F7F75A4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*</w:t>
            </w:r>
          </w:p>
        </w:tc>
        <w:tc>
          <w:tcPr>
            <w:tcW w:w="1136" w:type="dxa"/>
          </w:tcPr>
          <w:p w14:paraId="7FD3F4F5" w14:textId="0D5C1355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666C52" w14:paraId="790B6C9A" w14:textId="0169282C" w:rsidTr="00666C52">
        <w:tc>
          <w:tcPr>
            <w:tcW w:w="1435" w:type="dxa"/>
          </w:tcPr>
          <w:p w14:paraId="660F946A" w14:textId="77777777" w:rsidR="0043044C" w:rsidRPr="00666C52" w:rsidRDefault="0043044C" w:rsidP="00666C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4F58">
              <w:t>Tola et al</w:t>
            </w:r>
          </w:p>
        </w:tc>
        <w:tc>
          <w:tcPr>
            <w:tcW w:w="1674" w:type="dxa"/>
          </w:tcPr>
          <w:p w14:paraId="7EBD94B9" w14:textId="205E4BD1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3" w:type="dxa"/>
          </w:tcPr>
          <w:p w14:paraId="49FF84D4" w14:textId="5C8F63A5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6A978A29" w14:textId="03EE9F2A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62" w:type="dxa"/>
          </w:tcPr>
          <w:p w14:paraId="529C3C3B" w14:textId="745CC926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</w:tcPr>
          <w:p w14:paraId="4EBF8E81" w14:textId="269DAE2B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25CADA5C" w14:textId="0A2F68BD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</w:tcPr>
          <w:p w14:paraId="7227B9AF" w14:textId="57D1C837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14:paraId="38A27FB9" w14:textId="4F6C865A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*</w:t>
            </w:r>
          </w:p>
        </w:tc>
        <w:tc>
          <w:tcPr>
            <w:tcW w:w="1136" w:type="dxa"/>
          </w:tcPr>
          <w:p w14:paraId="3A36E046" w14:textId="04DE4C80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666C52" w14:paraId="26E31EC3" w14:textId="0A870146" w:rsidTr="00666C52">
        <w:tc>
          <w:tcPr>
            <w:tcW w:w="1435" w:type="dxa"/>
          </w:tcPr>
          <w:p w14:paraId="46523DDD" w14:textId="77777777" w:rsidR="0043044C" w:rsidRPr="00666C52" w:rsidRDefault="0043044C" w:rsidP="00666C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4F58">
              <w:t>Korsa et al</w:t>
            </w:r>
          </w:p>
        </w:tc>
        <w:tc>
          <w:tcPr>
            <w:tcW w:w="1674" w:type="dxa"/>
          </w:tcPr>
          <w:p w14:paraId="5C1C331B" w14:textId="5F298D7C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3" w:type="dxa"/>
          </w:tcPr>
          <w:p w14:paraId="40E17B42" w14:textId="5825B6B8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254274C3" w14:textId="39DFA788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62" w:type="dxa"/>
          </w:tcPr>
          <w:p w14:paraId="018611E5" w14:textId="542ADB74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</w:tcPr>
          <w:p w14:paraId="0F692263" w14:textId="0B31E32F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4F58D92D" w14:textId="13E54716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</w:tcPr>
          <w:p w14:paraId="1E9074F2" w14:textId="5DE4D5A1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14:paraId="49834F0C" w14:textId="4C5256AA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*</w:t>
            </w:r>
          </w:p>
        </w:tc>
        <w:tc>
          <w:tcPr>
            <w:tcW w:w="1136" w:type="dxa"/>
          </w:tcPr>
          <w:p w14:paraId="7848A0A2" w14:textId="3DD77F0D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666C52" w14:paraId="435E8635" w14:textId="1050CB37" w:rsidTr="00666C52">
        <w:tc>
          <w:tcPr>
            <w:tcW w:w="1435" w:type="dxa"/>
          </w:tcPr>
          <w:p w14:paraId="721FF72D" w14:textId="77777777" w:rsidR="0043044C" w:rsidRPr="00666C52" w:rsidRDefault="0043044C" w:rsidP="00666C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4F58">
              <w:t>Tilaye et al</w:t>
            </w:r>
          </w:p>
        </w:tc>
        <w:tc>
          <w:tcPr>
            <w:tcW w:w="1674" w:type="dxa"/>
          </w:tcPr>
          <w:p w14:paraId="4F5A7F78" w14:textId="0F31F376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3" w:type="dxa"/>
          </w:tcPr>
          <w:p w14:paraId="5DD8FDD3" w14:textId="0A55B243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688E82AF" w14:textId="77777777" w:rsidR="0043044C" w:rsidRDefault="0043044C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2" w:type="dxa"/>
          </w:tcPr>
          <w:p w14:paraId="3E385728" w14:textId="332A1474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23" w:type="dxa"/>
          </w:tcPr>
          <w:p w14:paraId="12745C5F" w14:textId="705F7556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15085CE4" w14:textId="19256439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</w:tcPr>
          <w:p w14:paraId="7CE04907" w14:textId="4A829B79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14:paraId="6DD97767" w14:textId="0DD19224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</w:t>
            </w:r>
          </w:p>
        </w:tc>
        <w:tc>
          <w:tcPr>
            <w:tcW w:w="1136" w:type="dxa"/>
          </w:tcPr>
          <w:p w14:paraId="0690BE3F" w14:textId="6743C896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666C52" w14:paraId="596DCB85" w14:textId="4F31D500" w:rsidTr="00666C52">
        <w:trPr>
          <w:trHeight w:val="345"/>
        </w:trPr>
        <w:tc>
          <w:tcPr>
            <w:tcW w:w="1435" w:type="dxa"/>
          </w:tcPr>
          <w:p w14:paraId="1C4F720D" w14:textId="25F6EB66" w:rsidR="0043044C" w:rsidRPr="00666C52" w:rsidRDefault="0043044C" w:rsidP="00666C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4F58">
              <w:t>Gizaw et</w:t>
            </w:r>
            <w:r w:rsidR="008020C8">
              <w:t xml:space="preserve"> al</w:t>
            </w:r>
            <w:r w:rsidRPr="00FA4F58">
              <w:t xml:space="preserve"> </w:t>
            </w:r>
          </w:p>
        </w:tc>
        <w:tc>
          <w:tcPr>
            <w:tcW w:w="1674" w:type="dxa"/>
          </w:tcPr>
          <w:p w14:paraId="2ED72B8C" w14:textId="2E7320AC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3" w:type="dxa"/>
          </w:tcPr>
          <w:p w14:paraId="0FAE7700" w14:textId="11B93BD5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3317E603" w14:textId="0A390996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62" w:type="dxa"/>
          </w:tcPr>
          <w:p w14:paraId="36DFBE9B" w14:textId="4931839A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</w:tcPr>
          <w:p w14:paraId="40A01F05" w14:textId="0B92890F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59D2CD12" w14:textId="0FA0BD53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</w:tcPr>
          <w:p w14:paraId="0712059B" w14:textId="248BC776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14:paraId="4BDB0575" w14:textId="5BD409EB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*</w:t>
            </w:r>
          </w:p>
        </w:tc>
        <w:tc>
          <w:tcPr>
            <w:tcW w:w="1136" w:type="dxa"/>
          </w:tcPr>
          <w:p w14:paraId="45C53897" w14:textId="1B5706D5" w:rsidR="0043044C" w:rsidRDefault="00CA0FD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666C52" w14:paraId="49F31BD9" w14:textId="77777777" w:rsidTr="00666C52">
        <w:trPr>
          <w:trHeight w:val="195"/>
        </w:trPr>
        <w:tc>
          <w:tcPr>
            <w:tcW w:w="1435" w:type="dxa"/>
          </w:tcPr>
          <w:p w14:paraId="70D3F748" w14:textId="0B2B0F4B" w:rsidR="008020C8" w:rsidRPr="00FA4F58" w:rsidRDefault="008020C8" w:rsidP="00666C52">
            <w:pPr>
              <w:pStyle w:val="ListParagraph"/>
              <w:numPr>
                <w:ilvl w:val="0"/>
                <w:numId w:val="1"/>
              </w:numPr>
            </w:pPr>
            <w:r w:rsidRPr="008020C8">
              <w:t>Kidie et al</w:t>
            </w:r>
          </w:p>
        </w:tc>
        <w:tc>
          <w:tcPr>
            <w:tcW w:w="1674" w:type="dxa"/>
          </w:tcPr>
          <w:p w14:paraId="0EC27AE9" w14:textId="0DF65723" w:rsidR="008020C8" w:rsidRDefault="008020C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3" w:type="dxa"/>
          </w:tcPr>
          <w:p w14:paraId="55F1EE2C" w14:textId="3E79979B" w:rsidR="008020C8" w:rsidRDefault="008020C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3D4AEA4C" w14:textId="59B9F07F" w:rsidR="008020C8" w:rsidRDefault="008020C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62" w:type="dxa"/>
          </w:tcPr>
          <w:p w14:paraId="7E0B370E" w14:textId="4D4C1426" w:rsidR="008020C8" w:rsidRDefault="008020C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</w:tcPr>
          <w:p w14:paraId="0F4BFEF0" w14:textId="7AADD1BD" w:rsidR="008020C8" w:rsidRDefault="008020C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717FF18F" w14:textId="79543AFD" w:rsidR="008020C8" w:rsidRDefault="008020C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</w:tcPr>
          <w:p w14:paraId="5462F9E0" w14:textId="2F67FB84" w:rsidR="008020C8" w:rsidRDefault="008020C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14:paraId="7418FB2F" w14:textId="2A5C278E" w:rsidR="008020C8" w:rsidRDefault="008020C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*</w:t>
            </w:r>
          </w:p>
        </w:tc>
        <w:tc>
          <w:tcPr>
            <w:tcW w:w="1136" w:type="dxa"/>
          </w:tcPr>
          <w:p w14:paraId="7D694117" w14:textId="6AA658B8" w:rsidR="008020C8" w:rsidRDefault="008020C8" w:rsidP="00802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</w:tbl>
    <w:p w14:paraId="6403BEAF" w14:textId="77777777" w:rsidR="0043044C" w:rsidRPr="0043044C" w:rsidRDefault="0043044C" w:rsidP="0043044C">
      <w:pPr>
        <w:rPr>
          <w:rFonts w:ascii="Times New Roman" w:hAnsi="Times New Roman" w:cs="Times New Roman"/>
          <w:b/>
          <w:bCs/>
          <w:i/>
          <w:iCs/>
          <w:lang w:val="en-CA"/>
        </w:rPr>
      </w:pPr>
      <w:r w:rsidRPr="0043044C">
        <w:rPr>
          <w:rFonts w:ascii="Times New Roman" w:hAnsi="Times New Roman" w:cs="Times New Roman"/>
          <w:b/>
          <w:bCs/>
          <w:i/>
          <w:iCs/>
          <w:lang w:val="en-CA"/>
        </w:rPr>
        <w:t xml:space="preserve">The three main categories in the NOS are: Selection, Comparability and Outcomes with some further subdivisions.  </w:t>
      </w:r>
    </w:p>
    <w:p w14:paraId="1E6063DD" w14:textId="77777777" w:rsidR="0006272B" w:rsidRPr="0006272B" w:rsidRDefault="0006272B" w:rsidP="0006272B">
      <w:pPr>
        <w:rPr>
          <w:rFonts w:ascii="Times New Roman" w:hAnsi="Times New Roman" w:cs="Times New Roman"/>
          <w:b/>
          <w:bCs/>
          <w:i/>
          <w:iCs/>
          <w:lang w:val="en-CA"/>
        </w:rPr>
      </w:pPr>
      <w:r w:rsidRPr="0006272B">
        <w:rPr>
          <w:rFonts w:ascii="Times New Roman" w:hAnsi="Times New Roman" w:cs="Times New Roman"/>
          <w:b/>
          <w:bCs/>
          <w:i/>
          <w:iCs/>
          <w:lang w:val="en-CA"/>
        </w:rPr>
        <w:t>Selection: representative cases (*), justified sample size (*), satisfactory response rate (*), validated tools (2*).</w:t>
      </w:r>
    </w:p>
    <w:p w14:paraId="72E3DA71" w14:textId="77777777" w:rsidR="0006272B" w:rsidRPr="0006272B" w:rsidRDefault="0006272B" w:rsidP="0006272B">
      <w:pPr>
        <w:rPr>
          <w:rFonts w:ascii="Times New Roman" w:hAnsi="Times New Roman" w:cs="Times New Roman"/>
          <w:b/>
          <w:bCs/>
          <w:i/>
          <w:iCs/>
          <w:lang w:val="en-CA"/>
        </w:rPr>
      </w:pPr>
      <w:r w:rsidRPr="0006272B">
        <w:rPr>
          <w:rFonts w:ascii="Times New Roman" w:hAnsi="Times New Roman" w:cs="Times New Roman"/>
          <w:b/>
          <w:bCs/>
          <w:i/>
          <w:iCs/>
          <w:lang w:val="en-CA"/>
        </w:rPr>
        <w:t>-Comparability: comparable groups and confounding factors are controlled (*).</w:t>
      </w:r>
    </w:p>
    <w:p w14:paraId="2A4013FE" w14:textId="77777777" w:rsidR="0006272B" w:rsidRPr="0006272B" w:rsidRDefault="0006272B" w:rsidP="0006272B">
      <w:pPr>
        <w:rPr>
          <w:rFonts w:ascii="Times New Roman" w:hAnsi="Times New Roman" w:cs="Times New Roman"/>
          <w:b/>
          <w:bCs/>
          <w:i/>
          <w:iCs/>
          <w:lang w:val="en-CA"/>
        </w:rPr>
      </w:pPr>
      <w:r w:rsidRPr="0006272B">
        <w:rPr>
          <w:rFonts w:ascii="Times New Roman" w:hAnsi="Times New Roman" w:cs="Times New Roman"/>
          <w:b/>
          <w:bCs/>
          <w:i/>
          <w:iCs/>
          <w:lang w:val="en-CA"/>
        </w:rPr>
        <w:t>-Outcome: independent blind assessment (2*), record linkage (2*), self-report (*), appropriate statistical test (*).</w:t>
      </w:r>
    </w:p>
    <w:p w14:paraId="3A65E3BD" w14:textId="439E4BB8" w:rsidR="0043044C" w:rsidRPr="00D9154A" w:rsidRDefault="0006272B">
      <w:pPr>
        <w:rPr>
          <w:rFonts w:ascii="Times New Roman" w:hAnsi="Times New Roman" w:cs="Times New Roman"/>
          <w:b/>
          <w:bCs/>
          <w:i/>
          <w:iCs/>
        </w:rPr>
      </w:pPr>
      <w:r w:rsidRPr="00D9154A">
        <w:rPr>
          <w:rFonts w:ascii="Times New Roman" w:hAnsi="Times New Roman" w:cs="Times New Roman"/>
          <w:b/>
          <w:bCs/>
          <w:i/>
          <w:iCs/>
        </w:rPr>
        <w:t xml:space="preserve">Then we classify low bias ≥7 points, moderate bias 3-6 points, high bias ≤3points </w:t>
      </w:r>
    </w:p>
    <w:sectPr w:rsidR="0043044C" w:rsidRPr="00D9154A" w:rsidSect="004304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63694"/>
    <w:multiLevelType w:val="hybridMultilevel"/>
    <w:tmpl w:val="0F00BA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44C"/>
    <w:rsid w:val="0006272B"/>
    <w:rsid w:val="0043044C"/>
    <w:rsid w:val="00666C52"/>
    <w:rsid w:val="007B4DF4"/>
    <w:rsid w:val="008020C8"/>
    <w:rsid w:val="008144C9"/>
    <w:rsid w:val="0081515D"/>
    <w:rsid w:val="00BD1708"/>
    <w:rsid w:val="00C67EDF"/>
    <w:rsid w:val="00CA0FD8"/>
    <w:rsid w:val="00D2717E"/>
    <w:rsid w:val="00D9154A"/>
    <w:rsid w:val="00EA2809"/>
    <w:rsid w:val="00F82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A2DB3"/>
  <w15:chartTrackingRefBased/>
  <w15:docId w15:val="{717E6DB3-51AD-462E-A31D-CC867A6FF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7E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ED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66C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2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ineh Fenta Feleke</dc:creator>
  <cp:keywords/>
  <dc:description/>
  <cp:lastModifiedBy>Sefineh Fenta Feleke</cp:lastModifiedBy>
  <cp:revision>9</cp:revision>
  <dcterms:created xsi:type="dcterms:W3CDTF">2024-08-10T06:34:00Z</dcterms:created>
  <dcterms:modified xsi:type="dcterms:W3CDTF">2024-08-30T06:51:00Z</dcterms:modified>
</cp:coreProperties>
</file>